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F5F42" w14:textId="77777777" w:rsidR="00D174FC" w:rsidRPr="00C177FB" w:rsidRDefault="00D174FC" w:rsidP="00D174F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161484207"/>
      <w:r w:rsidRPr="00C177FB">
        <w:rPr>
          <w:rFonts w:ascii="Times New Roman" w:hAnsi="Times New Roman" w:cs="Times New Roman"/>
          <w:b/>
          <w:sz w:val="20"/>
          <w:szCs w:val="20"/>
          <w:lang w:val="en-GB"/>
        </w:rPr>
        <w:t>Title</w:t>
      </w:r>
    </w:p>
    <w:p w14:paraId="4A764C81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177FB">
        <w:rPr>
          <w:rFonts w:ascii="Times New Roman" w:hAnsi="Times New Roman" w:cs="Times New Roman"/>
          <w:sz w:val="20"/>
          <w:szCs w:val="20"/>
          <w:lang w:val="en-GB"/>
        </w:rPr>
        <w:t xml:space="preserve">Isolation and characterization of cell wall and extracellular polysaccharides from cultures of the </w:t>
      </w:r>
      <w:proofErr w:type="spellStart"/>
      <w:r w:rsidRPr="00C177FB">
        <w:rPr>
          <w:rFonts w:ascii="Times New Roman" w:hAnsi="Times New Roman" w:cs="Times New Roman"/>
          <w:sz w:val="20"/>
          <w:szCs w:val="20"/>
          <w:lang w:val="en-GB"/>
        </w:rPr>
        <w:t>mycoparasitic</w:t>
      </w:r>
      <w:proofErr w:type="spellEnd"/>
      <w:r w:rsidRPr="00C177FB">
        <w:rPr>
          <w:rFonts w:ascii="Times New Roman" w:hAnsi="Times New Roman" w:cs="Times New Roman"/>
          <w:sz w:val="20"/>
          <w:szCs w:val="20"/>
          <w:lang w:val="en-GB"/>
        </w:rPr>
        <w:t xml:space="preserve"> strain </w:t>
      </w:r>
      <w:proofErr w:type="spellStart"/>
      <w:r w:rsidRPr="00C177FB">
        <w:rPr>
          <w:rFonts w:ascii="Times New Roman" w:hAnsi="Times New Roman" w:cs="Times New Roman"/>
          <w:i/>
          <w:iCs/>
          <w:sz w:val="20"/>
          <w:szCs w:val="20"/>
          <w:lang w:val="en-GB"/>
        </w:rPr>
        <w:t>Tirochoderma</w:t>
      </w:r>
      <w:proofErr w:type="spellEnd"/>
      <w:r w:rsidRPr="00C177FB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C177FB">
        <w:rPr>
          <w:rFonts w:ascii="Times New Roman" w:hAnsi="Times New Roman" w:cs="Times New Roman"/>
          <w:i/>
          <w:iCs/>
          <w:sz w:val="20"/>
          <w:szCs w:val="20"/>
          <w:lang w:val="en-GB"/>
        </w:rPr>
        <w:t>koningiopsis</w:t>
      </w:r>
      <w:proofErr w:type="spellEnd"/>
    </w:p>
    <w:p w14:paraId="3761CF80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E6224C9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177FB">
        <w:rPr>
          <w:rFonts w:ascii="Times New Roman" w:hAnsi="Times New Roman" w:cs="Times New Roman"/>
          <w:b/>
          <w:sz w:val="20"/>
          <w:szCs w:val="20"/>
          <w:lang w:val="en-GB"/>
        </w:rPr>
        <w:t>Authors and affiliations</w:t>
      </w:r>
    </w:p>
    <w:p w14:paraId="562A1134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177FB">
        <w:rPr>
          <w:rFonts w:ascii="Times New Roman" w:hAnsi="Times New Roman" w:cs="Times New Roman"/>
          <w:sz w:val="20"/>
          <w:szCs w:val="20"/>
          <w:lang w:val="en-GB"/>
        </w:rPr>
        <w:t>Artur Nowak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*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, Kamila Wlizło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, Iwona Komaniecka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, Monika Szymańska-Chargot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, Artur Zdunek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, Justyna Kapral-Piotrowska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, Katarzyna Tyśkiewicz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, Jolanta Jaroszuk-Ściseł</w:t>
      </w: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26E2DE18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686F0F44" w14:textId="77777777" w:rsidR="00D174FC" w:rsidRPr="00C177FB" w:rsidRDefault="00D174FC" w:rsidP="00D174FC">
      <w:pPr>
        <w:shd w:val="clear" w:color="auto" w:fill="FFFFFF"/>
        <w:spacing w:after="0" w:line="480" w:lineRule="auto"/>
        <w:jc w:val="both"/>
        <w:rPr>
          <w:rStyle w:val="Hipercze"/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GB"/>
        </w:rPr>
      </w:pP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vertAlign w:val="superscript"/>
          <w:lang w:val="en-GB" w:eastAsia="pl-PL"/>
        </w:rPr>
        <w:t>1</w:t>
      </w: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Department of Industrial and Environmental Microbiology, 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 xml:space="preserve">Institute of Biological Sciences, </w:t>
      </w:r>
      <w:bookmarkStart w:id="1" w:name="_Hlk148878521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Maria Curie-</w:t>
      </w:r>
      <w:proofErr w:type="spellStart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Skłodowska</w:t>
      </w:r>
      <w:proofErr w:type="spellEnd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University</w:t>
      </w:r>
      <w:bookmarkEnd w:id="1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, </w:t>
      </w:r>
      <w:proofErr w:type="spellStart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Akademicka</w:t>
      </w:r>
      <w:proofErr w:type="spellEnd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19, 20-033 Lublin, Poland; </w:t>
      </w:r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rtur.nowak@mail.umcs.pl; kamila.wlizlo@mail.umcs.pl; </w:t>
      </w:r>
      <w:hyperlink r:id="rId4" w:history="1">
        <w:r w:rsidRPr="00C177FB">
          <w:rPr>
            <w:rStyle w:val="Hipercze"/>
            <w:rFonts w:ascii="Times New Roman" w:hAnsi="Times New Roman" w:cs="Times New Roman"/>
            <w:color w:val="auto"/>
            <w:sz w:val="20"/>
            <w:szCs w:val="20"/>
            <w:shd w:val="clear" w:color="auto" w:fill="FFFFFF"/>
            <w:lang w:val="en-GB"/>
          </w:rPr>
          <w:t>jolanta.jaroszuk-scisel@mail.umcs.pl</w:t>
        </w:r>
      </w:hyperlink>
    </w:p>
    <w:p w14:paraId="07A987A9" w14:textId="77777777" w:rsidR="00D174FC" w:rsidRPr="00C177FB" w:rsidRDefault="00D174FC" w:rsidP="00D174FC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2</w:t>
      </w:r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Department of Genetics and Microbiology, Institute of Biological Sciences, Maria Curie-</w:t>
      </w:r>
      <w:proofErr w:type="spellStart"/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kłodowska</w:t>
      </w:r>
      <w:proofErr w:type="spellEnd"/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University, </w:t>
      </w:r>
      <w:proofErr w:type="spellStart"/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kademicka</w:t>
      </w:r>
      <w:proofErr w:type="spellEnd"/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19, 20-033 Lublin, Poland; iwona.komaniecka@mail.umcs.pl</w:t>
      </w:r>
    </w:p>
    <w:p w14:paraId="0DC61DB6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 xml:space="preserve">Institute of Agrophysics, Polish Academy of Sciences, </w:t>
      </w:r>
      <w:proofErr w:type="spellStart"/>
      <w:r w:rsidRPr="00C177FB">
        <w:rPr>
          <w:rFonts w:ascii="Times New Roman" w:hAnsi="Times New Roman" w:cs="Times New Roman"/>
          <w:sz w:val="20"/>
          <w:szCs w:val="20"/>
          <w:lang w:val="en-GB"/>
        </w:rPr>
        <w:t>Doświadczalna</w:t>
      </w:r>
      <w:proofErr w:type="spellEnd"/>
      <w:r w:rsidRPr="00C177FB">
        <w:rPr>
          <w:rFonts w:ascii="Times New Roman" w:hAnsi="Times New Roman" w:cs="Times New Roman"/>
          <w:sz w:val="20"/>
          <w:szCs w:val="20"/>
          <w:lang w:val="en-GB"/>
        </w:rPr>
        <w:t xml:space="preserve"> 4, 20-290 Lublin, Poland; m.szymanska@ipan.lublin.pl, a.zdunek@ipan.lublin.pl</w:t>
      </w:r>
    </w:p>
    <w:p w14:paraId="046E9541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</w:pP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Department of Functional Anatomy and </w:t>
      </w:r>
      <w:proofErr w:type="spellStart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Cytobiology</w:t>
      </w:r>
      <w:proofErr w:type="spellEnd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, Institute of Biological Sciences, Maria Curie-Sklodowska University, </w:t>
      </w:r>
      <w:proofErr w:type="spellStart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Akademicka</w:t>
      </w:r>
      <w:proofErr w:type="spellEnd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19, 20-033 Lublin, Poland; justyna.kapral-piotrowska@mail.umcs.pl</w:t>
      </w:r>
    </w:p>
    <w:p w14:paraId="216092B1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vertAlign w:val="superscript"/>
          <w:lang w:val="en-GB" w:eastAsia="pl-PL"/>
        </w:rPr>
        <w:t>5</w:t>
      </w: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Łukasiewicz Research Network- New Chemical Syntheses Institute, Al. </w:t>
      </w: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eastAsia="pl-PL"/>
        </w:rPr>
        <w:t>Tysiąclecia Państwa Polskiego 13A, Puławy 24-110, Poland, katarzyna.tyskiewicz@ins.lukasiewicz.gov.pl</w:t>
      </w:r>
    </w:p>
    <w:p w14:paraId="10E84CFF" w14:textId="77777777" w:rsidR="00D174FC" w:rsidRPr="00C177FB" w:rsidRDefault="00D174FC" w:rsidP="00D174FC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ADE8B0F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177FB">
        <w:rPr>
          <w:rFonts w:ascii="Times New Roman" w:hAnsi="Times New Roman" w:cs="Times New Roman"/>
          <w:b/>
          <w:sz w:val="20"/>
          <w:szCs w:val="20"/>
          <w:lang w:val="en-GB"/>
        </w:rPr>
        <w:t>* Corresponding author</w:t>
      </w:r>
    </w:p>
    <w:p w14:paraId="06898FAD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177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>Artur Nowak</w:t>
      </w:r>
    </w:p>
    <w:p w14:paraId="66598F6D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vertAlign w:val="superscript"/>
          <w:lang w:val="en-GB" w:eastAsia="pl-PL"/>
        </w:rPr>
        <w:t>1</w:t>
      </w: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Department of Industrial and Environmental Microbiology, </w:t>
      </w:r>
      <w:r w:rsidRPr="00C177FB">
        <w:rPr>
          <w:rFonts w:ascii="Times New Roman" w:hAnsi="Times New Roman" w:cs="Times New Roman"/>
          <w:sz w:val="20"/>
          <w:szCs w:val="20"/>
          <w:lang w:val="en-GB"/>
        </w:rPr>
        <w:t xml:space="preserve">Institute of Biological Sciences, </w:t>
      </w: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Maria Curie-</w:t>
      </w:r>
      <w:proofErr w:type="spellStart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>Skłodowska</w:t>
      </w:r>
      <w:proofErr w:type="spellEnd"/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val="en-GB" w:eastAsia="pl-PL"/>
        </w:rPr>
        <w:t xml:space="preserve"> University</w:t>
      </w:r>
    </w:p>
    <w:p w14:paraId="14E02F8D" w14:textId="77777777" w:rsidR="00D174FC" w:rsidRPr="00C177FB" w:rsidRDefault="00D174FC" w:rsidP="00D174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77FB">
        <w:rPr>
          <w:rFonts w:ascii="Times New Roman" w:eastAsia="Times New Roman" w:hAnsi="Times New Roman" w:cs="Times New Roman"/>
          <w:spacing w:val="3"/>
          <w:sz w:val="20"/>
          <w:szCs w:val="20"/>
          <w:lang w:eastAsia="pl-PL"/>
        </w:rPr>
        <w:t>Akademicka 19, 20-033 Lublin, Poland</w:t>
      </w:r>
    </w:p>
    <w:p w14:paraId="67D3D25E" w14:textId="76F05300" w:rsidR="00D174FC" w:rsidRDefault="00D174FC" w:rsidP="00D174FC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177FB">
        <w:rPr>
          <w:rFonts w:ascii="Times New Roman" w:hAnsi="Times New Roman" w:cs="Times New Roman"/>
          <w:sz w:val="20"/>
          <w:szCs w:val="20"/>
          <w:shd w:val="clear" w:color="auto" w:fill="FFFFFF"/>
        </w:rPr>
        <w:t>artur.nowak@mail.umcs.pl</w:t>
      </w:r>
      <w:bookmarkEnd w:id="0"/>
    </w:p>
    <w:p w14:paraId="7E78AF77" w14:textId="04B3B47A" w:rsidR="00DC7A28" w:rsidRPr="00DC7A28" w:rsidRDefault="00D174FC" w:rsidP="00D174F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br w:type="page"/>
      </w:r>
    </w:p>
    <w:p w14:paraId="6AB35281" w14:textId="1299DA70" w:rsidR="00DC7A28" w:rsidRPr="00DC7A28" w:rsidRDefault="00DC7A28" w:rsidP="00DC7A28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lastRenderedPageBreak/>
        <w:t>Table S</w:t>
      </w:r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begin"/>
      </w:r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instrText xml:space="preserve"> SEQ Table \* ARABIC </w:instrText>
      </w:r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separate"/>
      </w:r>
      <w:r w:rsidRPr="00DC7A28">
        <w:rPr>
          <w:rFonts w:ascii="Times New Roman" w:hAnsi="Times New Roman" w:cs="Times New Roman"/>
          <w:i w:val="0"/>
          <w:iCs w:val="0"/>
          <w:noProof/>
          <w:color w:val="auto"/>
          <w:sz w:val="16"/>
          <w:szCs w:val="16"/>
          <w:lang w:val="en-GB"/>
        </w:rPr>
        <w:t>1</w:t>
      </w:r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fldChar w:fldCharType="end"/>
      </w:r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. Results of step-by-step optimisation of </w:t>
      </w:r>
      <w:r w:rsidRPr="00DC7A28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T. </w:t>
      </w:r>
      <w:proofErr w:type="spellStart"/>
      <w:r w:rsidRPr="00DC7A28">
        <w:rPr>
          <w:rFonts w:ascii="Times New Roman" w:hAnsi="Times New Roman" w:cs="Times New Roman"/>
          <w:color w:val="auto"/>
          <w:sz w:val="16"/>
          <w:szCs w:val="16"/>
          <w:lang w:val="en-GB"/>
        </w:rPr>
        <w:t>koningiopisis</w:t>
      </w:r>
      <w:proofErr w:type="spellEnd"/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 strain culture on the biomass obtained (g/L)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>.</w:t>
      </w:r>
      <w:r w:rsidRPr="00DC7A28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 </w:t>
      </w:r>
      <w:r w:rsidRPr="00300B1A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Statistical analysis was performed by </w:t>
      </w:r>
      <w:proofErr w:type="spellStart"/>
      <w:r w:rsidRPr="00300B1A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>Anova</w:t>
      </w:r>
      <w:proofErr w:type="spellEnd"/>
      <w:r w:rsidRPr="00300B1A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 test using Tukey post hoc p&lt;0.05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85"/>
        <w:gridCol w:w="789"/>
        <w:gridCol w:w="13"/>
        <w:gridCol w:w="393"/>
        <w:gridCol w:w="390"/>
        <w:gridCol w:w="275"/>
        <w:gridCol w:w="517"/>
        <w:gridCol w:w="12"/>
        <w:gridCol w:w="787"/>
        <w:gridCol w:w="794"/>
        <w:gridCol w:w="6"/>
        <w:gridCol w:w="529"/>
        <w:gridCol w:w="257"/>
        <w:gridCol w:w="395"/>
        <w:gridCol w:w="398"/>
        <w:gridCol w:w="8"/>
        <w:gridCol w:w="785"/>
        <w:gridCol w:w="803"/>
      </w:tblGrid>
      <w:tr w:rsidR="00DC7A28" w:rsidRPr="00C86F65" w14:paraId="09F41D1C" w14:textId="77777777" w:rsidTr="005A4DA7"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42D1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F0373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86F6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ptimised parameter</w:t>
            </w:r>
          </w:p>
        </w:tc>
      </w:tr>
      <w:tr w:rsidR="00DC7A28" w:rsidRPr="00C86F65" w14:paraId="5557E80C" w14:textId="77777777" w:rsidTr="005A4DA7">
        <w:tc>
          <w:tcPr>
            <w:tcW w:w="11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D75D6" w14:textId="50D7178F" w:rsidR="00DC7A28" w:rsidRDefault="00DC7A28" w:rsidP="005A4DA7">
            <w:pPr>
              <w:pStyle w:val="Akapitzlist"/>
              <w:spacing w:before="80" w:after="80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omass</w:t>
            </w:r>
          </w:p>
          <w:p w14:paraId="206E9B90" w14:textId="77777777" w:rsidR="00DC7A28" w:rsidRPr="00C86F65" w:rsidRDefault="00DC7A28" w:rsidP="005A4DA7">
            <w:pPr>
              <w:pStyle w:val="Akapitzlist"/>
              <w:spacing w:before="80" w:after="80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/L</w:t>
            </w: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B0DD" w14:textId="77777777" w:rsidR="00DC7A28" w:rsidRPr="00D5167F" w:rsidRDefault="00DC7A28" w:rsidP="005A4DA7">
            <w:pPr>
              <w:pStyle w:val="Akapitzlist"/>
              <w:spacing w:before="80" w:after="8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16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ay of culture</w:t>
            </w:r>
          </w:p>
        </w:tc>
      </w:tr>
      <w:tr w:rsidR="00DC7A28" w:rsidRPr="00C86F65" w14:paraId="1D0C2C00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286E056E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041C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7405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7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CD974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17E0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B2F6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53EE4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7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A7B28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8E91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0CC4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3AEF8" w14:textId="77777777" w:rsidR="00DC7A28" w:rsidRPr="00C86F65" w:rsidRDefault="00DC7A28" w:rsidP="005A4DA7">
            <w:pPr>
              <w:pStyle w:val="Akapitzlist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</w:t>
            </w:r>
          </w:p>
        </w:tc>
      </w:tr>
      <w:tr w:rsidR="00DC7A28" w:rsidRPr="00C86F65" w14:paraId="2F19E2C1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7700AF8C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CB015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0.26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38</w:t>
            </w:r>
          </w:p>
          <w:p w14:paraId="0337CFA2" w14:textId="79BBFF59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d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A342B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5.37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73</w:t>
            </w:r>
          </w:p>
          <w:p w14:paraId="1FA7C86F" w14:textId="7D904C27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7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41AE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5.75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78</w:t>
            </w:r>
          </w:p>
          <w:p w14:paraId="444DAB2F" w14:textId="21A47C7D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59F38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2.48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65</w:t>
            </w:r>
          </w:p>
          <w:p w14:paraId="714E3E42" w14:textId="7DB69662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d</w:t>
            </w:r>
            <w:proofErr w:type="spellEnd"/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7AD07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3.91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81</w:t>
            </w:r>
          </w:p>
          <w:p w14:paraId="549F3663" w14:textId="5477CF95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C01EE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2.79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37</w:t>
            </w:r>
          </w:p>
          <w:p w14:paraId="58ABABA2" w14:textId="5E57BF8E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</w:t>
            </w:r>
            <w:proofErr w:type="spellEnd"/>
          </w:p>
        </w:tc>
        <w:tc>
          <w:tcPr>
            <w:tcW w:w="7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F7F29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1.74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01</w:t>
            </w:r>
          </w:p>
          <w:p w14:paraId="6C6EEF55" w14:textId="3813DF5F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d</w:t>
            </w:r>
            <w:proofErr w:type="spellEnd"/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AF44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1.39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.04</w:t>
            </w:r>
          </w:p>
          <w:p w14:paraId="1C1BF462" w14:textId="3B828080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d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6CD86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2.02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71</w:t>
            </w:r>
          </w:p>
          <w:p w14:paraId="48FBB735" w14:textId="53DFBF6E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d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74F6" w14:textId="77777777" w:rsidR="00DC7A28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2.21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.46</w:t>
            </w:r>
          </w:p>
          <w:p w14:paraId="3746B852" w14:textId="5CF72E78" w:rsidR="00B74DF6" w:rsidRPr="00F52D0F" w:rsidRDefault="00B74DF6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d</w:t>
            </w:r>
            <w:proofErr w:type="spellEnd"/>
          </w:p>
        </w:tc>
      </w:tr>
      <w:tr w:rsidR="00DC7A28" w:rsidRPr="00C86F65" w14:paraId="38FFEA6D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0F1CCC1A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A795" w14:textId="77777777" w:rsidR="00DC7A28" w:rsidRPr="00D5167F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16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bon source</w:t>
            </w:r>
          </w:p>
        </w:tc>
      </w:tr>
      <w:tr w:rsidR="00DC7A28" w:rsidRPr="00C86F65" w14:paraId="7BD39C86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CD135A2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601F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crose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B37B0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3E24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ructose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D7CC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nnose</w:t>
            </w:r>
          </w:p>
        </w:tc>
      </w:tr>
      <w:tr w:rsidR="00DC7A28" w:rsidRPr="00C86F65" w14:paraId="5ED45886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0028C4B5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0B1F0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5.01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07</w:t>
            </w:r>
          </w:p>
          <w:p w14:paraId="56E5B07C" w14:textId="5AE6EE12" w:rsidR="00C06DB1" w:rsidRPr="00B1067D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15581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4.79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13</w:t>
            </w:r>
          </w:p>
          <w:p w14:paraId="3F40249A" w14:textId="32EA04B0" w:rsidR="00C06DB1" w:rsidRPr="00B1067D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C2E0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0.86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08</w:t>
            </w:r>
          </w:p>
          <w:p w14:paraId="291A72F0" w14:textId="661FFFD0" w:rsidR="00C06DB1" w:rsidRPr="00B1067D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C3736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4.84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07</w:t>
            </w:r>
          </w:p>
          <w:p w14:paraId="14501222" w14:textId="40EEB815" w:rsidR="00C06DB1" w:rsidRPr="00B1067D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</w:tr>
      <w:tr w:rsidR="00DC7A28" w:rsidRPr="00C86F65" w14:paraId="37D7D00B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1354F309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C5864" w14:textId="77777777" w:rsidR="00DC7A28" w:rsidRPr="00D5167F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16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itrogen source</w:t>
            </w:r>
          </w:p>
        </w:tc>
      </w:tr>
      <w:tr w:rsidR="00DC7A28" w:rsidRPr="00C86F65" w14:paraId="51A5E89A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6D54F60F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082E6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ptone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AFA9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east extract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1B4D9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H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4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3A321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H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4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2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O</w:t>
            </w:r>
            <w:r w:rsidRPr="00C86F65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4</w:t>
            </w:r>
          </w:p>
        </w:tc>
      </w:tr>
      <w:tr w:rsidR="00DC7A28" w:rsidRPr="00C86F65" w14:paraId="063F7FF4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64D93DF3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50E2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8.8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31</w:t>
            </w:r>
          </w:p>
          <w:p w14:paraId="630742C5" w14:textId="7FC0E276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5C934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1.95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11</w:t>
            </w:r>
          </w:p>
          <w:p w14:paraId="226E89C2" w14:textId="1F4FD13A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8C844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6.93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41</w:t>
            </w:r>
          </w:p>
          <w:p w14:paraId="0C980A1F" w14:textId="5C67A9B3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1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2701F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6.65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12</w:t>
            </w:r>
          </w:p>
          <w:p w14:paraId="1A428D9D" w14:textId="4A144701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</w:tr>
      <w:tr w:rsidR="00DC7A28" w:rsidRPr="00C86F65" w14:paraId="041DD6D2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D1C64CB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39F94" w14:textId="77777777" w:rsidR="00DC7A28" w:rsidRPr="00D5167F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16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emperature (°C)</w:t>
            </w:r>
          </w:p>
        </w:tc>
      </w:tr>
      <w:tr w:rsidR="00DC7A28" w:rsidRPr="00C86F65" w14:paraId="3733D41F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07C6F8E7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77BC0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359AF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43576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</w:t>
            </w:r>
          </w:p>
        </w:tc>
      </w:tr>
      <w:tr w:rsidR="00DC7A28" w:rsidRPr="00C86F65" w14:paraId="1D2B1D3B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5A5D8473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88C91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6.32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79</w:t>
            </w:r>
          </w:p>
          <w:p w14:paraId="66642051" w14:textId="5E956340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2947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8.55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3.26</w:t>
            </w:r>
          </w:p>
          <w:p w14:paraId="5DFAF191" w14:textId="29C8311B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40D0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37.78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3.65</w:t>
            </w:r>
          </w:p>
          <w:p w14:paraId="75717890" w14:textId="1AF14721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</w:tr>
      <w:tr w:rsidR="00DC7A28" w:rsidRPr="00C86F65" w14:paraId="510EBAB4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1A0D3016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72B2" w14:textId="77777777" w:rsidR="00DC7A28" w:rsidRPr="00D5167F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16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itial pH value</w:t>
            </w:r>
          </w:p>
        </w:tc>
      </w:tr>
      <w:tr w:rsidR="00DC7A28" w:rsidRPr="00C86F65" w14:paraId="0AADB19C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3D1D7364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0A1AA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.5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6C489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0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E8414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.5</w:t>
            </w:r>
          </w:p>
        </w:tc>
      </w:tr>
      <w:tr w:rsidR="00DC7A28" w:rsidRPr="00C86F65" w14:paraId="773DF21E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48365F1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CF251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8.59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15</w:t>
            </w:r>
          </w:p>
          <w:p w14:paraId="6AA95AB6" w14:textId="1528E23F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26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6C9AA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3.63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4.56</w:t>
            </w:r>
          </w:p>
          <w:p w14:paraId="5BA5A035" w14:textId="72934C28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26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13E32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5.46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.12</w:t>
            </w:r>
          </w:p>
          <w:p w14:paraId="24D0BF0C" w14:textId="602BCAE5" w:rsidR="00C06DB1" w:rsidRPr="0002622E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</w:tr>
      <w:tr w:rsidR="00DC7A28" w:rsidRPr="00D174FC" w14:paraId="22D182E3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1E7E6309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A06BD" w14:textId="77777777" w:rsidR="00DC7A28" w:rsidRPr="00D5167F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16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bon source concentrations (g/L)</w:t>
            </w:r>
          </w:p>
        </w:tc>
      </w:tr>
      <w:tr w:rsidR="00DC7A28" w:rsidRPr="00C86F65" w14:paraId="01C769DD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5A970C9D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CE2E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.75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1B12B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6C591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62AC2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5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4192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87.5</w:t>
            </w:r>
          </w:p>
        </w:tc>
      </w:tr>
      <w:tr w:rsidR="00DC7A28" w:rsidRPr="00C86F65" w14:paraId="2AF8AD5B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5A35055F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D0C77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1.11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49</w:t>
            </w:r>
          </w:p>
          <w:p w14:paraId="2DB802AA" w14:textId="1183F3B2" w:rsidR="00C06DB1" w:rsidRPr="007D1529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2F1DB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21.64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92</w:t>
            </w:r>
          </w:p>
          <w:p w14:paraId="61AF4248" w14:textId="7EB53579" w:rsidR="00C06DB1" w:rsidRPr="007D1529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AC90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7.74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94</w:t>
            </w:r>
          </w:p>
          <w:p w14:paraId="4E7D35B0" w14:textId="4E74F6F7" w:rsidR="00C06DB1" w:rsidRPr="007D1529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A4BBE" w14:textId="77777777" w:rsidR="00DC7A28" w:rsidRDefault="00C06DB1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2.</w:t>
            </w:r>
            <w:r w:rsidR="00C151BE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66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 w:rsidR="00C151BE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58</w:t>
            </w:r>
          </w:p>
          <w:p w14:paraId="68FEF70E" w14:textId="7518A065" w:rsidR="00C151BE" w:rsidRPr="007D1529" w:rsidRDefault="00C151BE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1C10" w14:textId="77777777" w:rsidR="00DC7A28" w:rsidRDefault="00C151BE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21.46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42</w:t>
            </w:r>
          </w:p>
          <w:p w14:paraId="1EE3F9F3" w14:textId="6FC67D7B" w:rsidR="00C151BE" w:rsidRPr="007D1529" w:rsidRDefault="00C151BE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</w:tr>
      <w:tr w:rsidR="00DC7A28" w:rsidRPr="00D174FC" w14:paraId="73951959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211F39E0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93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1A98" w14:textId="77777777" w:rsidR="00DC7A28" w:rsidRPr="00D5167F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516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itrogen source concentrations (g/L)</w:t>
            </w:r>
          </w:p>
        </w:tc>
      </w:tr>
      <w:tr w:rsidR="00DC7A28" w:rsidRPr="00C86F65" w14:paraId="767DA1FD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39FA6D42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559E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2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63AC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.5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65B8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5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63270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9D06C" w14:textId="77777777" w:rsidR="00DC7A28" w:rsidRPr="00C86F65" w:rsidRDefault="00DC7A28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0</w:t>
            </w:r>
          </w:p>
        </w:tc>
      </w:tr>
      <w:tr w:rsidR="00DC7A28" w:rsidRPr="00C86F65" w14:paraId="3270B777" w14:textId="77777777" w:rsidTr="005A4DA7">
        <w:trPr>
          <w:trHeight w:val="283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4CBC502F" w14:textId="77777777" w:rsidR="00DC7A28" w:rsidRPr="00C86F65" w:rsidRDefault="00DC7A28" w:rsidP="005A4DA7">
            <w:pPr>
              <w:pStyle w:val="Akapitzlist"/>
              <w:spacing w:before="80" w:after="8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A3C1" w14:textId="77777777" w:rsidR="00DC7A28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21.24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96</w:t>
            </w:r>
          </w:p>
          <w:p w14:paraId="5D5D38F8" w14:textId="44900379" w:rsidR="008970AF" w:rsidRPr="007D1529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B807" w14:textId="77777777" w:rsidR="00DC7A28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5.24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96</w:t>
            </w:r>
          </w:p>
          <w:p w14:paraId="54CC09AA" w14:textId="5D1FF035" w:rsidR="008970AF" w:rsidRPr="007D1529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19C1E" w14:textId="77777777" w:rsidR="00DC7A28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3.62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7</w:t>
            </w:r>
          </w:p>
          <w:p w14:paraId="15AA3DB9" w14:textId="7FBC2B78" w:rsidR="008970AF" w:rsidRPr="007D1529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bc</w:t>
            </w:r>
            <w:proofErr w:type="spellEnd"/>
          </w:p>
        </w:tc>
        <w:tc>
          <w:tcPr>
            <w:tcW w:w="15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AE261" w14:textId="77777777" w:rsidR="00DC7A28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9.64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0.64</w:t>
            </w:r>
          </w:p>
          <w:p w14:paraId="2FA21474" w14:textId="742BA670" w:rsidR="008970AF" w:rsidRPr="007D1529" w:rsidRDefault="008970AF" w:rsidP="005A4DA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d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9C052" w14:textId="77777777" w:rsidR="00DC7A28" w:rsidRDefault="008970AF" w:rsidP="00DC7A28">
            <w:pPr>
              <w:pStyle w:val="Akapitzlist"/>
              <w:keepNext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11.73</w:t>
            </w:r>
            <w:r w:rsidR="00DC7A28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.031</w:t>
            </w:r>
          </w:p>
          <w:p w14:paraId="687D8553" w14:textId="11B3F803" w:rsidR="008970AF" w:rsidRPr="007D1529" w:rsidRDefault="008970AF" w:rsidP="00DC7A28">
            <w:pPr>
              <w:pStyle w:val="Akapitzlist"/>
              <w:keepNext/>
              <w:ind w:left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c</w:t>
            </w:r>
          </w:p>
        </w:tc>
      </w:tr>
    </w:tbl>
    <w:p w14:paraId="0CD6D377" w14:textId="55276EDD" w:rsidR="00DC7A28" w:rsidRDefault="00DC7A28" w:rsidP="00DC7A28">
      <w:pPr>
        <w:pStyle w:val="Legenda"/>
      </w:pPr>
    </w:p>
    <w:sectPr w:rsidR="00DC7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BF"/>
    <w:rsid w:val="000A16B8"/>
    <w:rsid w:val="001D06BF"/>
    <w:rsid w:val="00493E7B"/>
    <w:rsid w:val="00534907"/>
    <w:rsid w:val="006D401A"/>
    <w:rsid w:val="007A5A63"/>
    <w:rsid w:val="008970AF"/>
    <w:rsid w:val="009C1354"/>
    <w:rsid w:val="009D322E"/>
    <w:rsid w:val="00AA0BF0"/>
    <w:rsid w:val="00B64B40"/>
    <w:rsid w:val="00B72C61"/>
    <w:rsid w:val="00B74DF6"/>
    <w:rsid w:val="00B814F0"/>
    <w:rsid w:val="00BB5B16"/>
    <w:rsid w:val="00C06DB1"/>
    <w:rsid w:val="00C151BE"/>
    <w:rsid w:val="00D05F95"/>
    <w:rsid w:val="00D174FC"/>
    <w:rsid w:val="00DC7A28"/>
    <w:rsid w:val="00F1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D23442"/>
  <w15:chartTrackingRefBased/>
  <w15:docId w15:val="{CC6E433A-98C1-4F81-BB43-30243074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C7A28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D0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D0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D0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D0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D0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D0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D0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D0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D0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D0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D0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D0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D06B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D06B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D06B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D06B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D06B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D06B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D0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1D0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D0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1D0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D06B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1D06B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D06BF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1D06B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D0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D06B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D06BF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DC7A28"/>
    <w:rPr>
      <w:color w:val="467886" w:themeColor="hyperlink"/>
      <w:u w:val="single"/>
    </w:rPr>
  </w:style>
  <w:style w:type="table" w:styleId="Tabela-Siatka">
    <w:name w:val="Table Grid"/>
    <w:basedOn w:val="Standardowy"/>
    <w:uiPriority w:val="39"/>
    <w:rsid w:val="00DC7A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DC7A2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C7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lanta.jaroszuk-scisel@mail.umcs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7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Nowak</dc:creator>
  <cp:keywords/>
  <dc:description/>
  <cp:lastModifiedBy>Artur Nowak</cp:lastModifiedBy>
  <cp:revision>7</cp:revision>
  <dcterms:created xsi:type="dcterms:W3CDTF">2024-03-16T11:22:00Z</dcterms:created>
  <dcterms:modified xsi:type="dcterms:W3CDTF">2024-07-30T19:36:00Z</dcterms:modified>
</cp:coreProperties>
</file>